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BE2" w:rsidRPr="00C352B9" w:rsidRDefault="001968E2" w:rsidP="008F37DD">
      <w:pPr>
        <w:spacing w:after="0" w:line="360" w:lineRule="auto"/>
        <w:rPr>
          <w:i/>
          <w:lang w:val="en-GB"/>
        </w:rPr>
      </w:pPr>
      <w:r w:rsidRPr="008F37DD">
        <w:rPr>
          <w:b/>
          <w:lang w:val="en-GB"/>
        </w:rPr>
        <w:t xml:space="preserve">S2 </w:t>
      </w:r>
      <w:r w:rsidR="00605181">
        <w:rPr>
          <w:b/>
          <w:lang w:val="en-GB"/>
        </w:rPr>
        <w:t>Table</w:t>
      </w:r>
      <w:bookmarkStart w:id="0" w:name="_GoBack"/>
      <w:bookmarkEnd w:id="0"/>
      <w:r w:rsidR="008F37DD">
        <w:rPr>
          <w:b/>
          <w:lang w:val="en-GB"/>
        </w:rPr>
        <w:t xml:space="preserve">. </w:t>
      </w:r>
      <w:r w:rsidR="00D23BE2" w:rsidRPr="008F37DD">
        <w:rPr>
          <w:b/>
          <w:lang w:val="en-GB"/>
        </w:rPr>
        <w:t>The valid percentage of male and female athlete leaders playing on a central playing position within each of the examined sports (Study 1).</w:t>
      </w:r>
    </w:p>
    <w:tbl>
      <w:tblPr>
        <w:tblStyle w:val="TableGrid"/>
        <w:tblW w:w="136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32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D23BE2" w:rsidRPr="00F569CB" w:rsidTr="005C3456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ind w:right="-108"/>
              <w:rPr>
                <w:vertAlign w:val="superscript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jc w:val="center"/>
              <w:rPr>
                <w:vertAlign w:val="superscript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jc w:val="center"/>
            </w:pPr>
            <w:r w:rsidRPr="00F569CB">
              <w:t>Task leader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jc w:val="center"/>
            </w:pPr>
            <w:r w:rsidRPr="00F569CB">
              <w:t>Motivational leader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jc w:val="center"/>
            </w:pPr>
            <w:r w:rsidRPr="00F569CB">
              <w:t>Social leader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jc w:val="center"/>
            </w:pPr>
            <w:r w:rsidRPr="00F569CB">
              <w:t>External leader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nil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jc w:val="center"/>
            </w:pPr>
            <w:r w:rsidRPr="00F569CB">
              <w:t>Team captain</w:t>
            </w:r>
          </w:p>
        </w:tc>
      </w:tr>
      <w:tr w:rsidR="00D23BE2" w:rsidRPr="00F569CB" w:rsidTr="005C3456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right="-108"/>
            </w:pPr>
            <w:r w:rsidRPr="00F569CB">
              <w:t>Leaders’ sex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 xml:space="preserve">  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>Fe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 xml:space="preserve">   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>Fe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 xml:space="preserve">  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>Fe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 xml:space="preserve">  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>Fe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 xml:space="preserve">  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-18" w:right="-114"/>
            </w:pPr>
            <w:r w:rsidRPr="00F569CB">
              <w:t>Female</w:t>
            </w:r>
          </w:p>
        </w:tc>
      </w:tr>
      <w:tr w:rsidR="00D23BE2" w:rsidRPr="00F569CB" w:rsidTr="005C3456">
        <w:tc>
          <w:tcPr>
            <w:tcW w:w="1526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after="60" w:line="400" w:lineRule="atLeast"/>
              <w:ind w:right="-108"/>
            </w:pPr>
            <w:r w:rsidRPr="00F569CB">
              <w:t>Total sample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124" w:right="-114"/>
            </w:pPr>
            <w:r w:rsidRPr="00F569CB">
              <w:t>52.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155" w:right="-114"/>
            </w:pPr>
            <w:r w:rsidRPr="00F569CB">
              <w:t>42.9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right="-228"/>
            </w:pPr>
            <w:r w:rsidRPr="00F569CB">
              <w:t xml:space="preserve">   34.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153" w:right="-114"/>
            </w:pPr>
            <w:r w:rsidRPr="00F569CB">
              <w:t>65.2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155" w:right="-114"/>
            </w:pPr>
            <w:r w:rsidRPr="00F569CB">
              <w:t>29.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126" w:right="-114"/>
            </w:pPr>
            <w:r w:rsidRPr="00F569CB">
              <w:t>19.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155" w:right="-114"/>
            </w:pPr>
            <w:r w:rsidRPr="00F569CB">
              <w:t>31.9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98" w:right="-229"/>
              <w:rPr>
                <w:vertAlign w:val="superscript"/>
              </w:rPr>
            </w:pPr>
            <w:r w:rsidRPr="00F569CB">
              <w:t>25.7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155" w:right="-114"/>
            </w:pPr>
            <w:r w:rsidRPr="00F569CB">
              <w:t>26.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  <w:ind w:left="70" w:right="-201"/>
            </w:pPr>
            <w:r w:rsidRPr="00F569CB">
              <w:t xml:space="preserve"> 39.3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after="60" w:line="400" w:lineRule="atLeast"/>
              <w:ind w:right="-108"/>
            </w:pPr>
            <w:r w:rsidRPr="00F569CB">
              <w:t>Sport-specific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before="40" w:after="40"/>
            </w:pPr>
            <w:r w:rsidRPr="00F569CB">
              <w:t>Reference percentag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D23BE2" w:rsidRPr="00F569CB" w:rsidRDefault="00D23BE2" w:rsidP="005C3456">
            <w:pPr>
              <w:autoSpaceDE w:val="0"/>
              <w:autoSpaceDN w:val="0"/>
              <w:adjustRightInd w:val="0"/>
              <w:spacing w:line="400" w:lineRule="atLeast"/>
            </w:pP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  <w:r w:rsidRPr="00F569CB">
              <w:t>Basketball</w:t>
            </w: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  <w:r w:rsidRPr="00F569CB">
              <w:t>40.0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  <w:rPr>
                <w:vertAlign w:val="superscript"/>
              </w:rPr>
            </w:pPr>
            <w:r w:rsidRPr="00F569CB">
              <w:t>52.2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61.0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28.3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>20.0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>23.3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</w:pPr>
            <w:r w:rsidRPr="00F569CB">
              <w:t>15.3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26.9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28.4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38.6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39.6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  <w:rPr>
                <w:sz w:val="16"/>
                <w:szCs w:val="16"/>
              </w:rPr>
            </w:pP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  <w:rPr>
                <w:sz w:val="16"/>
                <w:szCs w:val="16"/>
              </w:rPr>
            </w:pP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  <w:r w:rsidRPr="00F569CB">
              <w:t>Soccer</w:t>
            </w: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  <w:r w:rsidRPr="00F569CB">
              <w:t>36.4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</w:pPr>
            <w:r w:rsidRPr="00F569CB">
              <w:t>82.1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67.6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67.3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>63.9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>54.9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</w:pPr>
            <w:r w:rsidRPr="00F569CB">
              <w:t>68.0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66.3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70.6</w:t>
            </w:r>
            <w:r w:rsidRPr="00F569CB">
              <w:rPr>
                <w:vertAlign w:val="superscript"/>
              </w:rPr>
              <w:t>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74.0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69.2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  <w:rPr>
                <w:sz w:val="16"/>
                <w:szCs w:val="16"/>
              </w:rPr>
            </w:pP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  <w:rPr>
                <w:sz w:val="16"/>
                <w:szCs w:val="16"/>
              </w:rPr>
            </w:pP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  <w:r w:rsidRPr="00F569CB">
              <w:t>Volleyball</w:t>
            </w: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  <w:r w:rsidRPr="00F569CB">
              <w:t>14.3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</w:pPr>
            <w:r w:rsidRPr="00F569CB">
              <w:t>27.7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27.5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22.5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>21.8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>25.2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</w:pPr>
            <w:r w:rsidRPr="00F569CB">
              <w:t>20.4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29.2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19.8</w:t>
            </w:r>
            <w:r w:rsidRPr="00F569CB">
              <w:rPr>
                <w:vertAlign w:val="superscript"/>
              </w:rPr>
              <w:t>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22.0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 xml:space="preserve">15.6 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</w:p>
        </w:tc>
        <w:tc>
          <w:tcPr>
            <w:tcW w:w="2154" w:type="dxa"/>
            <w:gridSpan w:val="2"/>
          </w:tcPr>
          <w:p w:rsidR="00D23BE2" w:rsidRPr="00F569CB" w:rsidRDefault="00D23BE2" w:rsidP="005C3456">
            <w:pPr>
              <w:ind w:right="-144"/>
            </w:pPr>
            <w:r w:rsidRPr="00F569CB">
              <w:t>(</w:t>
            </w:r>
            <w:r w:rsidRPr="00F569CB">
              <w:sym w:font="Symbol" w:char="F063"/>
            </w:r>
            <w:r w:rsidRPr="00F569CB">
              <w:t xml:space="preserve">² = 8.19; </w:t>
            </w:r>
            <w:r w:rsidRPr="00F569CB">
              <w:rPr>
                <w:i/>
              </w:rPr>
              <w:t>p</w:t>
            </w:r>
            <w:r w:rsidRPr="00F569CB">
              <w:t xml:space="preserve"> &lt; .01)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  <w:r w:rsidRPr="00F569CB">
              <w:t>Handball</w:t>
            </w: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  <w:r w:rsidRPr="00F569CB">
              <w:t>14.3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</w:pPr>
            <w:r w:rsidRPr="00F569CB">
              <w:t>62.3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66.7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 xml:space="preserve">17.1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 xml:space="preserve">4.5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 xml:space="preserve">17.1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</w:pPr>
            <w:r w:rsidRPr="00F569CB">
              <w:t xml:space="preserve">5.3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12.0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 xml:space="preserve">    /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27.7</w:t>
            </w:r>
            <w:r w:rsidRPr="00F569CB">
              <w:rPr>
                <w:vertAlign w:val="superscript"/>
              </w:rPr>
              <w:t>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13.6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</w:p>
        </w:tc>
        <w:tc>
          <w:tcPr>
            <w:tcW w:w="2154" w:type="dxa"/>
            <w:gridSpan w:val="2"/>
          </w:tcPr>
          <w:p w:rsidR="00D23BE2" w:rsidRPr="00F569CB" w:rsidRDefault="00D23BE2" w:rsidP="005C3456">
            <w:pPr>
              <w:ind w:left="-129" w:right="-144"/>
              <w:jc w:val="center"/>
              <w:rPr>
                <w:i/>
              </w:rPr>
            </w:pPr>
            <w:r w:rsidRPr="00F569CB">
              <w:rPr>
                <w:i/>
              </w:rPr>
              <w:t>ns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  <w:r w:rsidRPr="00F569CB">
              <w:t>Hockey</w:t>
            </w: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  <w:r w:rsidRPr="00F569CB">
              <w:t>27.3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</w:pPr>
            <w:r w:rsidRPr="00F569CB">
              <w:t>31.4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50.0</w:t>
            </w:r>
            <w:r w:rsidRPr="00F569CB">
              <w:rPr>
                <w:vertAlign w:val="superscript"/>
              </w:rPr>
              <w:t>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29.3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>57.6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 xml:space="preserve">22.2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</w:pPr>
            <w:r w:rsidRPr="00F569CB">
              <w:t xml:space="preserve">34.3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20.6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66.7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40.4</w:t>
            </w:r>
            <w:r w:rsidRPr="00F569CB">
              <w:rPr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>43.9</w:t>
            </w:r>
            <w:r w:rsidRPr="00F569CB">
              <w:rPr>
                <w:vertAlign w:val="superscript"/>
              </w:rPr>
              <w:t>*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</w:p>
        </w:tc>
        <w:tc>
          <w:tcPr>
            <w:tcW w:w="2154" w:type="dxa"/>
            <w:gridSpan w:val="2"/>
          </w:tcPr>
          <w:p w:rsidR="00D23BE2" w:rsidRPr="00F569CB" w:rsidRDefault="00D23BE2" w:rsidP="005C3456">
            <w:pPr>
              <w:ind w:left="-129" w:right="-144"/>
              <w:jc w:val="center"/>
              <w:rPr>
                <w:i/>
              </w:rPr>
            </w:pPr>
            <w:r w:rsidRPr="00F569CB">
              <w:rPr>
                <w:i/>
              </w:rPr>
              <w:t>ns</w:t>
            </w:r>
          </w:p>
        </w:tc>
        <w:tc>
          <w:tcPr>
            <w:tcW w:w="2154" w:type="dxa"/>
            <w:gridSpan w:val="2"/>
          </w:tcPr>
          <w:p w:rsidR="00D23BE2" w:rsidRPr="00F569CB" w:rsidRDefault="00D23BE2" w:rsidP="005C3456">
            <w:pPr>
              <w:ind w:right="-144"/>
            </w:pPr>
            <w:r w:rsidRPr="00F569CB">
              <w:t>(</w:t>
            </w:r>
            <w:r w:rsidRPr="00F569CB">
              <w:sym w:font="Symbol" w:char="F063"/>
            </w:r>
            <w:r w:rsidRPr="00F569CB">
              <w:t xml:space="preserve">² = 5.93; </w:t>
            </w:r>
            <w:r w:rsidRPr="00F569CB">
              <w:rPr>
                <w:i/>
              </w:rPr>
              <w:t>p</w:t>
            </w:r>
            <w:r w:rsidRPr="00F569CB">
              <w:t xml:space="preserve"> &lt; .05)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/>
            </w:pPr>
          </w:p>
        </w:tc>
        <w:tc>
          <w:tcPr>
            <w:tcW w:w="2154" w:type="dxa"/>
            <w:gridSpan w:val="2"/>
          </w:tcPr>
          <w:p w:rsidR="00D23BE2" w:rsidRPr="00F569CB" w:rsidRDefault="00D23BE2" w:rsidP="005C3456">
            <w:pPr>
              <w:ind w:left="-101" w:right="-144"/>
            </w:pPr>
            <w:r w:rsidRPr="00F569CB">
              <w:t>(</w:t>
            </w:r>
            <w:r w:rsidRPr="00F569CB">
              <w:sym w:font="Symbol" w:char="F063"/>
            </w:r>
            <w:r w:rsidRPr="00F569CB">
              <w:t xml:space="preserve">² = 11.78; </w:t>
            </w:r>
            <w:r w:rsidRPr="00F569CB">
              <w:rPr>
                <w:i/>
              </w:rPr>
              <w:t>p</w:t>
            </w:r>
            <w:r w:rsidRPr="00F569CB">
              <w:t xml:space="preserve"> &lt; .001)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</w:pPr>
            <w:r w:rsidRPr="00F569CB">
              <w:t>Ice hockey</w:t>
            </w: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</w:pPr>
            <w:r w:rsidRPr="00F569CB">
              <w:t>16.7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24"/>
            </w:pPr>
            <w:r w:rsidRPr="00F569CB">
              <w:t>29.4</w:t>
            </w:r>
            <w:r w:rsidRPr="00F569CB">
              <w:rPr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  <w:jc w:val="center"/>
            </w:pPr>
            <w:r w:rsidRPr="00F569CB">
              <w:t>/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</w:pPr>
            <w:r w:rsidRPr="00F569CB">
              <w:t>25.6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-130"/>
              <w:jc w:val="center"/>
            </w:pPr>
            <w:r w:rsidRPr="00F569CB">
              <w:t>/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</w:pPr>
            <w:r w:rsidRPr="00F569CB">
              <w:t>12.5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-158"/>
              <w:jc w:val="center"/>
            </w:pPr>
            <w:r w:rsidRPr="00F569CB">
              <w:t>/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</w:pPr>
            <w:r w:rsidRPr="00F569CB">
              <w:t>11.1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-186" w:right="-172"/>
              <w:jc w:val="center"/>
            </w:pPr>
            <w:r w:rsidRPr="00F569CB">
              <w:t>/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</w:pPr>
            <w:r w:rsidRPr="00F569CB">
              <w:t xml:space="preserve">21.1 </w:t>
            </w: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-213" w:right="-144"/>
              <w:jc w:val="center"/>
            </w:pPr>
            <w:r w:rsidRPr="00F569CB">
              <w:t>/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</w:tcPr>
          <w:p w:rsidR="00D23BE2" w:rsidRPr="00F569CB" w:rsidRDefault="00D23BE2" w:rsidP="005C3456">
            <w:pPr>
              <w:ind w:left="284" w:right="-108"/>
              <w:rPr>
                <w:sz w:val="16"/>
                <w:szCs w:val="16"/>
              </w:rPr>
            </w:pPr>
          </w:p>
        </w:tc>
        <w:tc>
          <w:tcPr>
            <w:tcW w:w="1327" w:type="dxa"/>
          </w:tcPr>
          <w:p w:rsidR="00D23BE2" w:rsidRPr="00F569CB" w:rsidRDefault="00D23BE2" w:rsidP="005C3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4" w:type="dxa"/>
            <w:gridSpan w:val="2"/>
          </w:tcPr>
          <w:p w:rsidR="00D23BE2" w:rsidRPr="00F569CB" w:rsidRDefault="00D23BE2" w:rsidP="005C3456">
            <w:pPr>
              <w:ind w:left="-129" w:right="-144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6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-130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37" w:right="-108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-158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72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-186" w:right="-172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175" w:right="-144"/>
              <w:rPr>
                <w:sz w:val="16"/>
                <w:szCs w:val="16"/>
              </w:rPr>
            </w:pPr>
          </w:p>
        </w:tc>
        <w:tc>
          <w:tcPr>
            <w:tcW w:w="1077" w:type="dxa"/>
          </w:tcPr>
          <w:p w:rsidR="00D23BE2" w:rsidRPr="00F569CB" w:rsidRDefault="00D23BE2" w:rsidP="005C3456">
            <w:pPr>
              <w:ind w:left="-213" w:right="-144"/>
              <w:jc w:val="center"/>
              <w:rPr>
                <w:sz w:val="16"/>
                <w:szCs w:val="16"/>
              </w:rPr>
            </w:pP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  <w:tcBorders>
              <w:bottom w:val="nil"/>
            </w:tcBorders>
          </w:tcPr>
          <w:p w:rsidR="00D23BE2" w:rsidRPr="00F569CB" w:rsidRDefault="00D23BE2" w:rsidP="005C3456">
            <w:pPr>
              <w:ind w:left="284" w:right="-108"/>
            </w:pPr>
            <w:r w:rsidRPr="00F569CB">
              <w:t>Rugby</w:t>
            </w:r>
          </w:p>
        </w:tc>
        <w:tc>
          <w:tcPr>
            <w:tcW w:w="1327" w:type="dxa"/>
            <w:tcBorders>
              <w:bottom w:val="nil"/>
            </w:tcBorders>
          </w:tcPr>
          <w:p w:rsidR="00D23BE2" w:rsidRPr="00F569CB" w:rsidRDefault="00D23BE2" w:rsidP="005C3456">
            <w:pPr>
              <w:jc w:val="center"/>
            </w:pPr>
            <w:r w:rsidRPr="00F569CB">
              <w:t>20.0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124"/>
            </w:pPr>
            <w:r w:rsidRPr="00F569CB">
              <w:t>47.2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176"/>
              <w:jc w:val="center"/>
            </w:pPr>
            <w:r w:rsidRPr="00F569CB">
              <w:t>28.6</w:t>
            </w:r>
            <w:r w:rsidRPr="00F569CB">
              <w:rPr>
                <w:vertAlign w:val="superscript"/>
              </w:rPr>
              <w:t>*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176"/>
            </w:pPr>
            <w:r w:rsidRPr="00F569CB">
              <w:t>42.2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-130"/>
              <w:jc w:val="center"/>
            </w:pPr>
            <w:r w:rsidRPr="00F569CB">
              <w:t>/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137" w:right="-108"/>
            </w:pPr>
            <w:r w:rsidRPr="00F569CB">
              <w:t xml:space="preserve">21.2 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-158"/>
              <w:jc w:val="center"/>
            </w:pPr>
            <w:r w:rsidRPr="00F569CB">
              <w:t>/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175" w:right="-172"/>
            </w:pPr>
            <w:r w:rsidRPr="00F569CB">
              <w:t>20.0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-186" w:right="-172"/>
              <w:jc w:val="center"/>
            </w:pPr>
            <w:r w:rsidRPr="00F569CB">
              <w:t>22.2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175" w:right="-144"/>
            </w:pPr>
            <w:r w:rsidRPr="00F569CB">
              <w:t>52.1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-213" w:right="-144"/>
              <w:jc w:val="center"/>
            </w:pPr>
            <w:r w:rsidRPr="00F569CB">
              <w:t>7.7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  <w:tcBorders>
              <w:bottom w:val="nil"/>
            </w:tcBorders>
          </w:tcPr>
          <w:p w:rsidR="00D23BE2" w:rsidRPr="00F569CB" w:rsidRDefault="00D23BE2" w:rsidP="005C3456">
            <w:pPr>
              <w:ind w:left="284" w:right="-108"/>
              <w:rPr>
                <w:sz w:val="16"/>
                <w:szCs w:val="16"/>
              </w:rPr>
            </w:pPr>
          </w:p>
        </w:tc>
        <w:tc>
          <w:tcPr>
            <w:tcW w:w="1327" w:type="dxa"/>
            <w:tcBorders>
              <w:bottom w:val="nil"/>
            </w:tcBorders>
          </w:tcPr>
          <w:p w:rsidR="00D23BE2" w:rsidRPr="00F569CB" w:rsidRDefault="00D23BE2" w:rsidP="005C34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:rsidR="00D23BE2" w:rsidRPr="00F569CB" w:rsidRDefault="00D23BE2" w:rsidP="005C3456">
            <w:pPr>
              <w:ind w:left="-129" w:right="-144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:rsidR="00D23BE2" w:rsidRPr="00F569CB" w:rsidRDefault="00D23BE2" w:rsidP="005C3456">
            <w:pPr>
              <w:ind w:left="-130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137" w:right="-108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-158"/>
              <w:jc w:val="center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175" w:right="-172"/>
              <w:rPr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nil"/>
            </w:tcBorders>
          </w:tcPr>
          <w:p w:rsidR="00D23BE2" w:rsidRPr="00F569CB" w:rsidRDefault="00D23BE2" w:rsidP="005C3456">
            <w:pPr>
              <w:ind w:left="-186" w:right="-172"/>
              <w:jc w:val="center"/>
              <w:rPr>
                <w:sz w:val="16"/>
                <w:szCs w:val="16"/>
              </w:rPr>
            </w:pPr>
          </w:p>
        </w:tc>
        <w:tc>
          <w:tcPr>
            <w:tcW w:w="2154" w:type="dxa"/>
            <w:gridSpan w:val="2"/>
            <w:tcBorders>
              <w:bottom w:val="nil"/>
            </w:tcBorders>
          </w:tcPr>
          <w:p w:rsidR="00D23BE2" w:rsidRPr="00F569CB" w:rsidRDefault="00D23BE2" w:rsidP="00D23BE2">
            <w:pPr>
              <w:ind w:right="-172"/>
              <w:rPr>
                <w:sz w:val="16"/>
                <w:szCs w:val="16"/>
              </w:rPr>
            </w:pPr>
            <w:r w:rsidRPr="00F569CB">
              <w:t>(</w:t>
            </w:r>
            <w:r w:rsidRPr="00F569CB">
              <w:sym w:font="Symbol" w:char="F063"/>
            </w:r>
            <w:r w:rsidRPr="00F569CB">
              <w:t xml:space="preserve">² = 8.11; </w:t>
            </w:r>
            <w:r w:rsidRPr="00F569CB">
              <w:rPr>
                <w:i/>
              </w:rPr>
              <w:t>p</w:t>
            </w:r>
            <w:r w:rsidRPr="00F569CB">
              <w:t xml:space="preserve"> &lt; .01)</w:t>
            </w:r>
          </w:p>
        </w:tc>
      </w:tr>
      <w:tr w:rsidR="00D23BE2" w:rsidRPr="00F569CB" w:rsidTr="005C3456">
        <w:trPr>
          <w:trHeight w:val="170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284" w:right="-108"/>
            </w:pPr>
            <w:r w:rsidRPr="00F569CB">
              <w:t>Water polo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jc w:val="center"/>
            </w:pPr>
            <w:r w:rsidRPr="00F569CB">
              <w:t>14.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124"/>
            </w:pPr>
            <w:r w:rsidRPr="00F569CB">
              <w:t>57.4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176"/>
              <w:jc w:val="center"/>
            </w:pPr>
            <w:r w:rsidRPr="00F569CB">
              <w:t>/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176"/>
            </w:pPr>
            <w:r w:rsidRPr="00F569CB">
              <w:t>42.9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-130"/>
              <w:jc w:val="center"/>
            </w:pPr>
            <w:r w:rsidRPr="00F569CB">
              <w:t>/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137" w:right="-108"/>
            </w:pPr>
            <w:r w:rsidRPr="00F569CB">
              <w:t>40.7</w:t>
            </w:r>
            <w:r w:rsidRPr="00F569CB">
              <w:rPr>
                <w:vertAlign w:val="superscript"/>
              </w:rPr>
              <w:t>**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-158"/>
              <w:jc w:val="center"/>
            </w:pPr>
            <w:r w:rsidRPr="00F569CB">
              <w:t>/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right="-172"/>
            </w:pPr>
            <w:r w:rsidRPr="00F569CB">
              <w:t xml:space="preserve">   50.0</w:t>
            </w:r>
            <w:r w:rsidRPr="00F569CB">
              <w:rPr>
                <w:vertAlign w:val="superscript"/>
              </w:rPr>
              <w:t>***</w:t>
            </w:r>
            <w:r w:rsidRPr="00F569CB">
              <w:t xml:space="preserve">  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-186" w:right="-172"/>
              <w:jc w:val="center"/>
            </w:pPr>
            <w:r w:rsidRPr="00F569CB">
              <w:t>/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175" w:right="-144"/>
            </w:pPr>
            <w:r w:rsidRPr="00F569CB">
              <w:t>57.8</w:t>
            </w:r>
            <w:r w:rsidRPr="00F569CB">
              <w:rPr>
                <w:vertAlign w:val="superscript"/>
              </w:rPr>
              <w:t>***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D23BE2" w:rsidRPr="00F569CB" w:rsidRDefault="00D23BE2" w:rsidP="005C3456">
            <w:pPr>
              <w:spacing w:after="60"/>
              <w:ind w:left="-213" w:right="-144"/>
              <w:jc w:val="center"/>
            </w:pPr>
            <w:r w:rsidRPr="00F569CB">
              <w:t>/</w:t>
            </w:r>
          </w:p>
        </w:tc>
      </w:tr>
    </w:tbl>
    <w:p w:rsidR="00D23BE2" w:rsidRPr="005F6A6C" w:rsidRDefault="00D23BE2" w:rsidP="008F37DD">
      <w:pPr>
        <w:autoSpaceDE w:val="0"/>
        <w:autoSpaceDN w:val="0"/>
        <w:adjustRightInd w:val="0"/>
        <w:spacing w:after="0"/>
        <w:rPr>
          <w:lang w:val="en-GB"/>
        </w:rPr>
      </w:pPr>
      <w:r>
        <w:rPr>
          <w:vertAlign w:val="superscript"/>
        </w:rPr>
        <w:t>*</w:t>
      </w:r>
      <w:r>
        <w:rPr>
          <w:i/>
        </w:rPr>
        <w:t>p</w:t>
      </w:r>
      <w:r>
        <w:t xml:space="preserve"> &lt; .05; </w:t>
      </w:r>
      <w:r>
        <w:rPr>
          <w:vertAlign w:val="superscript"/>
        </w:rPr>
        <w:t>**</w:t>
      </w:r>
      <w:r>
        <w:rPr>
          <w:i/>
        </w:rPr>
        <w:t>p</w:t>
      </w:r>
      <w:r>
        <w:t xml:space="preserve"> &lt; .01; </w:t>
      </w:r>
      <w:r>
        <w:rPr>
          <w:vertAlign w:val="superscript"/>
        </w:rPr>
        <w:t>***</w:t>
      </w:r>
      <w:r>
        <w:rPr>
          <w:i/>
        </w:rPr>
        <w:t>p</w:t>
      </w:r>
      <w:r>
        <w:t xml:space="preserve"> &lt; .001 (based on a </w:t>
      </w:r>
      <w:r>
        <w:rPr>
          <w:i/>
        </w:rPr>
        <w:t>z</w:t>
      </w:r>
      <w:r>
        <w:t>-test, comparing the percentage against the reference percentage)</w:t>
      </w:r>
    </w:p>
    <w:p w:rsidR="001968E2" w:rsidRPr="00C352B9" w:rsidRDefault="00D23BE2" w:rsidP="008F37DD">
      <w:pPr>
        <w:spacing w:after="0"/>
        <w:rPr>
          <w:i/>
          <w:lang w:val="en-GB"/>
        </w:rPr>
      </w:pPr>
      <w:r w:rsidRPr="00887EF9">
        <w:rPr>
          <w:i/>
          <w:lang w:val="en-GB"/>
        </w:rPr>
        <w:t>Note</w:t>
      </w:r>
      <w:r>
        <w:rPr>
          <w:i/>
          <w:lang w:val="en-GB"/>
        </w:rPr>
        <w:t>s:</w:t>
      </w:r>
      <w:r>
        <w:rPr>
          <w:lang w:val="en-GB"/>
        </w:rPr>
        <w:t xml:space="preserve"> </w:t>
      </w:r>
      <w:r w:rsidR="001968E2" w:rsidRPr="001968E2">
        <w:rPr>
          <w:lang w:val="en-GB"/>
        </w:rPr>
        <w:t>The significance levels indicate the percentages which are significantly higher than the reference percentage for that particular sport.</w:t>
      </w:r>
    </w:p>
    <w:p w:rsidR="001968E2" w:rsidRDefault="00D23BE2" w:rsidP="008F37DD">
      <w:pPr>
        <w:autoSpaceDE w:val="0"/>
        <w:autoSpaceDN w:val="0"/>
        <w:adjustRightInd w:val="0"/>
        <w:spacing w:after="0"/>
        <w:ind w:firstLine="709"/>
        <w:rPr>
          <w:lang w:val="en-GB"/>
        </w:rPr>
      </w:pPr>
      <w:r>
        <w:rPr>
          <w:lang w:val="en-GB"/>
        </w:rPr>
        <w:t xml:space="preserve">The percentages of the groups containing less than 10 valid cases have been omitted. </w:t>
      </w:r>
    </w:p>
    <w:p w:rsidR="0044409E" w:rsidRDefault="00D23BE2" w:rsidP="008F37DD">
      <w:pPr>
        <w:autoSpaceDE w:val="0"/>
        <w:autoSpaceDN w:val="0"/>
        <w:adjustRightInd w:val="0"/>
        <w:spacing w:after="0"/>
        <w:ind w:left="709"/>
      </w:pPr>
      <w:r>
        <w:rPr>
          <w:lang w:val="en-GB"/>
        </w:rPr>
        <w:t>If the comparison between the percentage of leaders in a central position and the reference percentage differs for male and female leaders (i.e., for males it is significantly higher and for females it is not or vice-versa), t</w:t>
      </w:r>
      <w:r>
        <w:t>he ‘N-1’ Chi-squared test indicates whether the difference between male and female leaders is significant.</w:t>
      </w:r>
    </w:p>
    <w:sectPr w:rsidR="0044409E" w:rsidSect="00D23B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DD15DE"/>
    <w:multiLevelType w:val="multilevel"/>
    <w:tmpl w:val="B97A14CA"/>
    <w:lvl w:ilvl="0">
      <w:start w:val="1"/>
      <w:numFmt w:val="decimal"/>
      <w:pStyle w:val="Titel1Doctoraa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pStyle w:val="Titel2-Doctoraat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" w15:restartNumberingAfterBreak="0">
    <w:nsid w:val="650D6E53"/>
    <w:multiLevelType w:val="multilevel"/>
    <w:tmpl w:val="E0500F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el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56F30AC"/>
    <w:multiLevelType w:val="multilevel"/>
    <w:tmpl w:val="E990DF7C"/>
    <w:lvl w:ilvl="0">
      <w:start w:val="1"/>
      <w:numFmt w:val="decimal"/>
      <w:pStyle w:val="Doctoraat-Hoofdtitels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decimal"/>
      <w:pStyle w:val="Doctoraat-Tussentite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el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0"/>
  </w:num>
  <w:num w:numId="15">
    <w:abstractNumId w:val="1"/>
  </w:num>
  <w:num w:numId="16">
    <w:abstractNumId w:val="1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23BE2"/>
    <w:rsid w:val="000912FF"/>
    <w:rsid w:val="000C1927"/>
    <w:rsid w:val="000D5F7C"/>
    <w:rsid w:val="001232AE"/>
    <w:rsid w:val="001968E2"/>
    <w:rsid w:val="00215E63"/>
    <w:rsid w:val="002E3E07"/>
    <w:rsid w:val="00303A42"/>
    <w:rsid w:val="00432975"/>
    <w:rsid w:val="00545BE8"/>
    <w:rsid w:val="00605181"/>
    <w:rsid w:val="006072E9"/>
    <w:rsid w:val="006159EF"/>
    <w:rsid w:val="00652D02"/>
    <w:rsid w:val="006657AB"/>
    <w:rsid w:val="00725DB1"/>
    <w:rsid w:val="00743720"/>
    <w:rsid w:val="007A2790"/>
    <w:rsid w:val="008F37DD"/>
    <w:rsid w:val="00913C7A"/>
    <w:rsid w:val="00941F05"/>
    <w:rsid w:val="0095506F"/>
    <w:rsid w:val="00971A67"/>
    <w:rsid w:val="00B36FEF"/>
    <w:rsid w:val="00BB330B"/>
    <w:rsid w:val="00C032FA"/>
    <w:rsid w:val="00C9528B"/>
    <w:rsid w:val="00D17DDB"/>
    <w:rsid w:val="00D23BE2"/>
    <w:rsid w:val="00D8239F"/>
    <w:rsid w:val="00DA65AB"/>
    <w:rsid w:val="00DC71DD"/>
    <w:rsid w:val="00F17EDF"/>
    <w:rsid w:val="00F6296C"/>
    <w:rsid w:val="00FE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3BF65"/>
  <w15:docId w15:val="{47915E32-BECB-4594-A99C-75AD6E563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BE2"/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3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7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79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3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7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79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330B"/>
    <w:pPr>
      <w:spacing w:after="100"/>
    </w:pPr>
    <w:rPr>
      <w:rFonts w:asciiTheme="minorHAnsi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330B"/>
    <w:pPr>
      <w:spacing w:after="100"/>
      <w:ind w:left="220"/>
    </w:pPr>
    <w:rPr>
      <w:rFonts w:ascii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330B"/>
    <w:pPr>
      <w:spacing w:after="100"/>
      <w:ind w:left="440"/>
    </w:pPr>
    <w:rPr>
      <w:rFonts w:ascii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7A2790"/>
    <w:pPr>
      <w:spacing w:after="0" w:line="240" w:lineRule="auto"/>
    </w:pPr>
    <w:rPr>
      <w:rFonts w:ascii="Calibri" w:eastAsia="Times New Roman" w:hAnsi="Calibri" w:cstheme="minorBidi"/>
      <w:sz w:val="20"/>
      <w:szCs w:val="20"/>
      <w:lang w:val="nl-BE" w:eastAsia="nl-B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2790"/>
    <w:rPr>
      <w:rFonts w:ascii="Calibri" w:eastAsia="Times New Roman" w:hAnsi="Calibri"/>
      <w:sz w:val="20"/>
      <w:szCs w:val="20"/>
      <w:lang w:val="nl-BE" w:eastAsia="nl-B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790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nl-BE" w:eastAsia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790"/>
    <w:rPr>
      <w:rFonts w:asciiTheme="minorHAnsi" w:eastAsiaTheme="minorEastAsia" w:hAnsiTheme="minorHAnsi" w:cstheme="minorBidi"/>
      <w:sz w:val="20"/>
      <w:szCs w:val="20"/>
      <w:lang w:val="nl-BE" w:eastAsia="nl-BE"/>
    </w:rPr>
  </w:style>
  <w:style w:type="paragraph" w:styleId="Header">
    <w:name w:val="header"/>
    <w:basedOn w:val="Normal"/>
    <w:link w:val="HeaderChar"/>
    <w:uiPriority w:val="99"/>
    <w:semiHidden/>
    <w:unhideWhenUsed/>
    <w:rsid w:val="007A2790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A279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2790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A2790"/>
    <w:rPr>
      <w:lang w:val="en-US"/>
    </w:rPr>
  </w:style>
  <w:style w:type="character" w:styleId="FootnoteReference">
    <w:name w:val="footnote reference"/>
    <w:uiPriority w:val="99"/>
    <w:semiHidden/>
    <w:rsid w:val="007A2790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A27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A279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279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uiPriority w:val="99"/>
    <w:unhideWhenUsed/>
    <w:rsid w:val="007A2790"/>
    <w:rPr>
      <w:rFonts w:ascii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7A2790"/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7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27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A2790"/>
    <w:rPr>
      <w:strike w:val="0"/>
      <w:dstrike w:val="0"/>
      <w:color w:val="0C788B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BB330B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A2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2790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790"/>
    <w:rPr>
      <w:rFonts w:ascii="Times New Roman" w:eastAsiaTheme="minorHAnsi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790"/>
    <w:rPr>
      <w:rFonts w:asciiTheme="minorHAnsi" w:eastAsiaTheme="minorEastAsia" w:hAnsiTheme="minorHAnsi" w:cstheme="minorBidi"/>
      <w:b/>
      <w:bCs/>
      <w:sz w:val="20"/>
      <w:szCs w:val="20"/>
      <w:lang w:val="en-US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7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79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B330B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BB330B"/>
    <w:pPr>
      <w:outlineLvl w:val="9"/>
    </w:pPr>
  </w:style>
  <w:style w:type="paragraph" w:customStyle="1" w:styleId="Default">
    <w:name w:val="Default"/>
    <w:rsid w:val="007A2790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customStyle="1" w:styleId="AbstractText">
    <w:name w:val="Abstract Text"/>
    <w:basedOn w:val="ListParagraph"/>
    <w:rsid w:val="007A2790"/>
    <w:pPr>
      <w:keepNext/>
      <w:tabs>
        <w:tab w:val="right" w:pos="8640"/>
      </w:tabs>
      <w:spacing w:line="480" w:lineRule="auto"/>
      <w:ind w:left="0"/>
      <w:contextualSpacing w:val="0"/>
    </w:pPr>
  </w:style>
  <w:style w:type="paragraph" w:customStyle="1" w:styleId="Doctoraat-Hoofdtitels">
    <w:name w:val="Doctoraat-Hoofdtitels"/>
    <w:basedOn w:val="Title"/>
    <w:rsid w:val="00215E63"/>
    <w:pPr>
      <w:numPr>
        <w:numId w:val="13"/>
      </w:numPr>
      <w:pBdr>
        <w:bottom w:val="single" w:sz="8" w:space="4" w:color="auto"/>
      </w:pBdr>
    </w:pPr>
    <w:rPr>
      <w:rFonts w:ascii="Times New Roman" w:hAnsi="Times New Roman" w:cs="Times New Roman"/>
      <w:b/>
      <w:color w:val="auto"/>
      <w:sz w:val="26"/>
      <w:szCs w:val="26"/>
    </w:rPr>
  </w:style>
  <w:style w:type="paragraph" w:customStyle="1" w:styleId="Doctoraat-Tussentitel">
    <w:name w:val="Doctoraat - Tussentitel"/>
    <w:basedOn w:val="ListParagraph"/>
    <w:rsid w:val="00215E63"/>
    <w:pPr>
      <w:numPr>
        <w:ilvl w:val="1"/>
        <w:numId w:val="13"/>
      </w:numPr>
      <w:jc w:val="both"/>
    </w:pPr>
    <w:rPr>
      <w:b/>
      <w:sz w:val="26"/>
      <w:szCs w:val="26"/>
    </w:rPr>
  </w:style>
  <w:style w:type="paragraph" w:customStyle="1" w:styleId="Titel1">
    <w:name w:val="Titel 1"/>
    <w:basedOn w:val="Doctoraat-Hoofdtitels"/>
    <w:link w:val="Titel1Char"/>
    <w:autoRedefine/>
    <w:rsid w:val="00743720"/>
    <w:pPr>
      <w:numPr>
        <w:numId w:val="0"/>
      </w:numPr>
      <w:tabs>
        <w:tab w:val="left" w:pos="284"/>
      </w:tabs>
      <w:spacing w:before="300"/>
    </w:pPr>
    <w:rPr>
      <w:rFonts w:asciiTheme="majorHAnsi" w:hAnsiTheme="majorHAnsi" w:cstheme="majorBidi"/>
      <w:color w:val="17365D" w:themeColor="text2" w:themeShade="BF"/>
    </w:rPr>
  </w:style>
  <w:style w:type="paragraph" w:customStyle="1" w:styleId="Titel2">
    <w:name w:val="Titel 2"/>
    <w:basedOn w:val="Doctoraat-Tussentitel"/>
    <w:link w:val="Titel2Char"/>
    <w:autoRedefine/>
    <w:rsid w:val="00215E63"/>
    <w:pPr>
      <w:numPr>
        <w:numId w:val="16"/>
      </w:numPr>
      <w:spacing w:before="240" w:after="120" w:line="360" w:lineRule="auto"/>
      <w:contextualSpacing w:val="0"/>
      <w:outlineLvl w:val="1"/>
    </w:pPr>
  </w:style>
  <w:style w:type="paragraph" w:customStyle="1" w:styleId="StandaardTekst">
    <w:name w:val="StandaardTekst"/>
    <w:basedOn w:val="Doctoraat-Hoofdtitels"/>
    <w:rsid w:val="007A2790"/>
    <w:pPr>
      <w:numPr>
        <w:numId w:val="0"/>
      </w:numPr>
      <w:pBdr>
        <w:bottom w:val="none" w:sz="0" w:space="0" w:color="auto"/>
      </w:pBdr>
      <w:spacing w:line="360" w:lineRule="auto"/>
      <w:ind w:firstLine="720"/>
    </w:pPr>
    <w:rPr>
      <w:b w:val="0"/>
      <w:bCs/>
      <w:sz w:val="24"/>
      <w:szCs w:val="24"/>
    </w:rPr>
  </w:style>
  <w:style w:type="paragraph" w:customStyle="1" w:styleId="Titel3">
    <w:name w:val="Titel3"/>
    <w:basedOn w:val="Titel2"/>
    <w:link w:val="Titel3Char"/>
    <w:autoRedefine/>
    <w:rsid w:val="00215E63"/>
    <w:pPr>
      <w:numPr>
        <w:ilvl w:val="2"/>
        <w:numId w:val="13"/>
      </w:numPr>
      <w:spacing w:before="120"/>
    </w:pPr>
    <w:rPr>
      <w:i/>
    </w:rPr>
  </w:style>
  <w:style w:type="character" w:customStyle="1" w:styleId="Titel1Char">
    <w:name w:val="Titel 1 Char"/>
    <w:basedOn w:val="DefaultParagraphFont"/>
    <w:link w:val="Titel1"/>
    <w:rsid w:val="00743720"/>
    <w:rPr>
      <w:rFonts w:asciiTheme="majorHAnsi" w:eastAsiaTheme="majorEastAsia" w:hAnsiTheme="majorHAnsi" w:cstheme="majorBidi"/>
      <w:b/>
      <w:color w:val="17365D" w:themeColor="text2" w:themeShade="BF"/>
      <w:spacing w:val="5"/>
      <w:kern w:val="28"/>
      <w:sz w:val="26"/>
      <w:szCs w:val="26"/>
      <w:lang w:val="en-US"/>
    </w:rPr>
  </w:style>
  <w:style w:type="character" w:customStyle="1" w:styleId="Titel2Char">
    <w:name w:val="Titel 2 Char"/>
    <w:basedOn w:val="DefaultParagraphFont"/>
    <w:link w:val="Titel2"/>
    <w:rsid w:val="00215E63"/>
    <w:rPr>
      <w:b/>
      <w:sz w:val="26"/>
      <w:szCs w:val="26"/>
    </w:rPr>
  </w:style>
  <w:style w:type="character" w:customStyle="1" w:styleId="Titel3Char">
    <w:name w:val="Titel3 Char"/>
    <w:basedOn w:val="Titel2Char"/>
    <w:link w:val="Titel3"/>
    <w:rsid w:val="00743720"/>
    <w:rPr>
      <w:b/>
      <w:i/>
      <w:sz w:val="26"/>
      <w:szCs w:val="26"/>
    </w:rPr>
  </w:style>
  <w:style w:type="character" w:styleId="Emphasis">
    <w:name w:val="Emphasis"/>
    <w:basedOn w:val="DefaultParagraphFont"/>
    <w:uiPriority w:val="20"/>
    <w:qFormat/>
    <w:rsid w:val="00BB330B"/>
    <w:rPr>
      <w:b/>
      <w:bCs/>
      <w:i w:val="0"/>
      <w:iCs w:val="0"/>
    </w:rPr>
  </w:style>
  <w:style w:type="paragraph" w:customStyle="1" w:styleId="Abstract">
    <w:name w:val="Abstract"/>
    <w:basedOn w:val="Normal"/>
    <w:link w:val="AbstractChar"/>
    <w:qFormat/>
    <w:rsid w:val="00BB330B"/>
    <w:pPr>
      <w:spacing w:line="360" w:lineRule="auto"/>
      <w:jc w:val="center"/>
    </w:pPr>
    <w:rPr>
      <w:b/>
      <w:sz w:val="26"/>
      <w:szCs w:val="26"/>
    </w:rPr>
  </w:style>
  <w:style w:type="character" w:customStyle="1" w:styleId="AbstractChar">
    <w:name w:val="Abstract Char"/>
    <w:basedOn w:val="DefaultParagraphFont"/>
    <w:link w:val="Abstract"/>
    <w:rsid w:val="00BB330B"/>
    <w:rPr>
      <w:rFonts w:ascii="Times New Roman" w:hAnsi="Times New Roman" w:cs="Times New Roman"/>
      <w:b/>
      <w:sz w:val="26"/>
      <w:szCs w:val="26"/>
    </w:rPr>
  </w:style>
  <w:style w:type="paragraph" w:customStyle="1" w:styleId="Titel1Doctoraat">
    <w:name w:val="Titel1 Doctoraat"/>
    <w:basedOn w:val="Titel1"/>
    <w:link w:val="Titel1DoctoraatChar"/>
    <w:qFormat/>
    <w:rsid w:val="00BB330B"/>
    <w:pPr>
      <w:numPr>
        <w:numId w:val="18"/>
      </w:numPr>
      <w:tabs>
        <w:tab w:val="clear" w:pos="284"/>
        <w:tab w:val="left" w:pos="426"/>
      </w:tabs>
      <w:outlineLvl w:val="0"/>
    </w:pPr>
    <w:rPr>
      <w:rFonts w:ascii="Times New Roman" w:eastAsia="Times New Roman" w:hAnsi="Times New Roman" w:cs="Times New Roman"/>
      <w:color w:val="auto"/>
    </w:rPr>
  </w:style>
  <w:style w:type="character" w:customStyle="1" w:styleId="Titel1DoctoraatChar">
    <w:name w:val="Titel1 Doctoraat Char"/>
    <w:basedOn w:val="Titel1Char"/>
    <w:link w:val="Titel1Doctoraat"/>
    <w:rsid w:val="00BB330B"/>
    <w:rPr>
      <w:rFonts w:ascii="Times New Roman" w:eastAsia="Times New Roman" w:hAnsi="Times New Roman" w:cs="Times New Roman"/>
      <w:b/>
      <w:color w:val="17365D" w:themeColor="text2" w:themeShade="BF"/>
      <w:spacing w:val="5"/>
      <w:kern w:val="28"/>
      <w:sz w:val="26"/>
      <w:szCs w:val="26"/>
      <w:lang w:val="en-US"/>
    </w:rPr>
  </w:style>
  <w:style w:type="paragraph" w:customStyle="1" w:styleId="Titel2Doctoraat">
    <w:name w:val="Titel2 Doctoraat"/>
    <w:basedOn w:val="Titel2"/>
    <w:qFormat/>
    <w:rsid w:val="00BB330B"/>
    <w:rPr>
      <w:rFonts w:ascii="Times New Roman" w:eastAsia="Times New Roman" w:hAnsi="Times New Roman" w:cs="Times New Roman"/>
    </w:rPr>
  </w:style>
  <w:style w:type="paragraph" w:customStyle="1" w:styleId="Tite3Doctoraat">
    <w:name w:val="Tite3 Doctoraat"/>
    <w:basedOn w:val="Titel2Doctoraat"/>
    <w:qFormat/>
    <w:rsid w:val="00BB330B"/>
    <w:pPr>
      <w:numPr>
        <w:ilvl w:val="0"/>
        <w:numId w:val="0"/>
      </w:numPr>
    </w:pPr>
    <w:rPr>
      <w:i/>
    </w:rPr>
  </w:style>
  <w:style w:type="paragraph" w:customStyle="1" w:styleId="Titel2-Doctoraat">
    <w:name w:val="Titel2-Doctoraat"/>
    <w:basedOn w:val="Titel1Doctoraat"/>
    <w:link w:val="Titel2-DoctoraatChar"/>
    <w:qFormat/>
    <w:rsid w:val="00BB330B"/>
    <w:pPr>
      <w:numPr>
        <w:ilvl w:val="1"/>
      </w:numPr>
      <w:pBdr>
        <w:bottom w:val="none" w:sz="0" w:space="0" w:color="auto"/>
      </w:pBdr>
      <w:tabs>
        <w:tab w:val="clear" w:pos="426"/>
        <w:tab w:val="left" w:pos="567"/>
      </w:tabs>
    </w:pPr>
  </w:style>
  <w:style w:type="character" w:customStyle="1" w:styleId="Titel2-DoctoraatChar">
    <w:name w:val="Titel2-Doctoraat Char"/>
    <w:basedOn w:val="Titel1DoctoraatChar"/>
    <w:link w:val="Titel2-Doctoraat"/>
    <w:rsid w:val="00BB330B"/>
    <w:rPr>
      <w:rFonts w:ascii="Times New Roman" w:eastAsia="Times New Roman" w:hAnsi="Times New Roman" w:cs="Times New Roman"/>
      <w:b/>
      <w:color w:val="17365D" w:themeColor="text2" w:themeShade="BF"/>
      <w:spacing w:val="5"/>
      <w:kern w:val="28"/>
      <w:sz w:val="26"/>
      <w:szCs w:val="26"/>
      <w:lang w:val="en-US"/>
    </w:rPr>
  </w:style>
  <w:style w:type="paragraph" w:customStyle="1" w:styleId="Titel3-doctoraat">
    <w:name w:val="Titel3-doctoraat"/>
    <w:basedOn w:val="Normal"/>
    <w:qFormat/>
    <w:rsid w:val="00BB330B"/>
    <w:pPr>
      <w:spacing w:before="240" w:after="120" w:line="360" w:lineRule="auto"/>
      <w:outlineLvl w:val="2"/>
    </w:pPr>
    <w:rPr>
      <w:rFonts w:eastAsia="Times New Roman"/>
      <w:b/>
      <w:i/>
      <w:sz w:val="26"/>
      <w:szCs w:val="26"/>
    </w:rPr>
  </w:style>
  <w:style w:type="table" w:styleId="TableGrid">
    <w:name w:val="Table Grid"/>
    <w:basedOn w:val="TableNormal"/>
    <w:uiPriority w:val="59"/>
    <w:rsid w:val="00D23BE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01</Characters>
  <Application>Microsoft Office Word</Application>
  <DocSecurity>0</DocSecurity>
  <Lines>13</Lines>
  <Paragraphs>3</Paragraphs>
  <ScaleCrop>false</ScaleCrop>
  <Company>KULEUVEN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Fransen</dc:creator>
  <cp:lastModifiedBy>Katrien Fransen</cp:lastModifiedBy>
  <cp:revision>3</cp:revision>
  <dcterms:created xsi:type="dcterms:W3CDTF">2016-08-09T08:32:00Z</dcterms:created>
  <dcterms:modified xsi:type="dcterms:W3CDTF">2016-12-05T10:38:00Z</dcterms:modified>
</cp:coreProperties>
</file>